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Supporting information</w:t>
      </w:r>
    </w:p>
    <w:p>
      <w:pPr>
        <w:pStyle w:val="Normal"/>
        <w:spacing w:lineRule="auto" w:line="480"/>
        <w:rPr/>
      </w:pPr>
      <w:r>
        <w:rPr/>
        <w:t>Table S1. Oligonucleotides for cloning ZF domains</w:t>
      </w:r>
    </w:p>
    <w:tbl>
      <w:tblPr>
        <w:tblW w:w="12888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908"/>
        <w:gridCol w:w="10980"/>
      </w:tblGrid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10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equence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CC sense</w:t>
            </w:r>
          </w:p>
        </w:tc>
        <w:tc>
          <w:tcPr>
            <w:tcW w:w="10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CGAGAAGCCTTACGCTTGCCCGGAGTGTGGCAAGTCATTCAGCGACTGCCGTGATCTCGCAAGGCATCAACGCACC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CC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TATGGGTGCGTTGATGCCTTGCGAGATCACGGCAGTCGCTGAATGACTTGCCACACTCCGGGCAAGCGTAA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T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gccttatgcctgtcctgagtgcgggaagtcttttagcaccacaggtaatctcactgtccaccaacgtacg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T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cgtacgttggtggacagtgagattacctgtggtgctaaaagacttcccgcactcaggacaggcataa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TA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CGAGAAGCCTTACGCTTGCCCCGAGTGTGGCAAATCGTTCTCCCAGTCCTCCTCGTTGGTCCGTCATCAACGGACG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TA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TATGCGTCCGTTGATGACGGACCAACGAGGAGGACTGGGAGAACGATTTGCCACACTCGGGGCAAGCGTAA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TT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CGAGAAACCCTACGCCTGCCCGGAATGCGGGAAGTCGTTTAGCACCTCCGGTAGCCTGGTGAGGCATCAGCGTACG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TT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TATGCGTACGCTGATGCCTCACCAGGCTACCGGAGGTGCTAAACGACTTCCCGCATTCCGGGCAGGCGTAGGGT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A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accgtacgcttgccctgaatgcggaaaaagcttctctcagtccggtaacctcacagaacatcagaggacc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A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ggtcctctgatgttctgtgaggttaccggactgagagaagctttttccgcattcagggcaagcgtacggt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G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gccctacgcttgcccggagtgtggcaagtcattctccagggctgacaatttgactgaacatcaacgcaca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G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tgtgcgttgatgttcagtcaaattgtcagccctggagaatgacttgccacactccgggcaagcgtag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A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gccctacgcctgcccggagtgtggaaagtcgttctcctcacctgcagatttgacacggcatcaacggacg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A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cgtccgttgatgccgtgtcaaatctgcaggtgaggagaacgactttccacactccgggcaggcgtag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C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gccctacgcatgcccggaatgcggaaaatccttctccgattccggtaacttgcgtgttcatcagcgcacc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AC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ggtgcgctgatgaacacgcaagttaccggaatcggagaaggattttccgcattccgggcatgcgtag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C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gccttacgcttgcccggagtgtggcaagtcattcagcgacaaaaaggatctcactaggcatcaacgcacc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C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ggtgcgttgatgcctagtgagatcctttttgtcgctgaatgacttgccacactccgggcaagcgtaaggc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A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CGAGAAACCATACGCCTGTCCCGAGTGCGGTAAAAGCTTTAGTCAGCGTGCCCATCTTGAACGCCACCAGAGGACC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GA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GTATGGGTCCTCTGGTGGCGTTCAAGATGGGCACGCTGACTAAAGCTTTTACCGCACTCGGGACAGGCGTATGGT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T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gaaaccctacgcctgcccggaatgcgggaagtcgtttagccataagaacgctctgcagaatcatcagcgtacg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T anti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cgtacgctgatgattctgcagagcgttcttatggctaaacgacttcccgcattccgggcaggcgtagggtttctcg</w:t>
            </w:r>
          </w:p>
        </w:tc>
      </w:tr>
      <w:tr>
        <w:trPr>
          <w:trHeight w:val="22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G sense</w:t>
            </w:r>
          </w:p>
        </w:tc>
        <w:tc>
          <w:tcPr>
            <w:tcW w:w="109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cgaaaagccgtatgcgtgccccgaatgtgggaagtccttttctcgtaatgacgctcttacagaacaccaaaggacccata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TG antisense</w:t>
            </w:r>
          </w:p>
        </w:tc>
        <w:tc>
          <w:tcPr>
            <w:tcW w:w="10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ccggtatgggtcctttggtgttctgtaagagcgtcattacgagaaaaggacttcccacattcggggcacgcatacggcttt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13:13:00Z</dcterms:created>
  <dc:creator>paterbsde</dc:creator>
  <dc:description/>
  <cp:keywords/>
  <dc:language>en-US</dc:language>
  <cp:lastModifiedBy>paterbsde</cp:lastModifiedBy>
  <dcterms:modified xsi:type="dcterms:W3CDTF">2012-10-08T13:15:00Z</dcterms:modified>
  <cp:revision>1</cp:revision>
  <dc:subject/>
  <dc:title>Supporting information</dc:title>
</cp:coreProperties>
</file>